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7C906" w14:textId="77777777" w:rsidR="00E121D4" w:rsidRPr="00667D5F" w:rsidRDefault="00E121D4" w:rsidP="00E121D4">
      <w:pPr>
        <w:rPr>
          <w:rFonts w:ascii="Times New Roman" w:eastAsia="Times New Roman" w:hAnsi="Times New Roman" w:cs="Times New Roman"/>
        </w:rPr>
      </w:pPr>
      <w:r w:rsidRPr="00667D5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itle</w:t>
      </w:r>
    </w:p>
    <w:p w14:paraId="4C479763" w14:textId="77777777" w:rsidR="00E121D4" w:rsidRPr="00667D5F" w:rsidRDefault="00E121D4" w:rsidP="00E121D4">
      <w:pPr>
        <w:rPr>
          <w:rFonts w:ascii="Times New Roman" w:eastAsia="Times New Roman" w:hAnsi="Times New Roman" w:cs="Times New Roman"/>
        </w:rPr>
      </w:pPr>
      <w:r w:rsidRPr="00667D5F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Mycorrhizal interactions do not influence plant-herbivore interactions in populations of </w:t>
      </w:r>
      <w:r w:rsidRPr="00667D5F">
        <w:rPr>
          <w:rFonts w:ascii="Times New Roman" w:eastAsia="Times New Roman" w:hAnsi="Times New Roman" w:cs="Times New Roman"/>
          <w:i/>
          <w:color w:val="000000"/>
          <w:sz w:val="28"/>
          <w:szCs w:val="28"/>
        </w:rPr>
        <w:t xml:space="preserve">Clarkia </w:t>
      </w:r>
      <w:proofErr w:type="spellStart"/>
      <w:r w:rsidRPr="00667D5F">
        <w:rPr>
          <w:rFonts w:ascii="Times New Roman" w:eastAsia="Times New Roman" w:hAnsi="Times New Roman" w:cs="Times New Roman"/>
          <w:i/>
          <w:color w:val="000000"/>
          <w:sz w:val="28"/>
          <w:szCs w:val="28"/>
        </w:rPr>
        <w:t>xantiana</w:t>
      </w:r>
      <w:proofErr w:type="spellEnd"/>
      <w:r w:rsidRPr="00667D5F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ssp. </w:t>
      </w:r>
      <w:proofErr w:type="spellStart"/>
      <w:r w:rsidRPr="00667D5F">
        <w:rPr>
          <w:rFonts w:ascii="Times New Roman" w:eastAsia="Times New Roman" w:hAnsi="Times New Roman" w:cs="Times New Roman"/>
          <w:i/>
          <w:color w:val="000000"/>
          <w:sz w:val="28"/>
          <w:szCs w:val="28"/>
        </w:rPr>
        <w:t>xantiana</w:t>
      </w:r>
      <w:proofErr w:type="spellEnd"/>
      <w:r w:rsidRPr="00667D5F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spanning from center to margin of the geographic range</w:t>
      </w:r>
    </w:p>
    <w:p w14:paraId="7187913F" w14:textId="77777777" w:rsidR="00E121D4" w:rsidRPr="00667D5F" w:rsidRDefault="00E121D4" w:rsidP="00E121D4">
      <w:pPr>
        <w:rPr>
          <w:rFonts w:ascii="Times New Roman" w:eastAsia="Times New Roman" w:hAnsi="Times New Roman" w:cs="Times New Roman"/>
        </w:rPr>
      </w:pPr>
    </w:p>
    <w:p w14:paraId="78DC0762" w14:textId="77777777" w:rsidR="00E121D4" w:rsidRPr="00667D5F" w:rsidRDefault="00E121D4" w:rsidP="00E121D4">
      <w:pPr>
        <w:rPr>
          <w:rFonts w:ascii="Times New Roman" w:eastAsia="Times New Roman" w:hAnsi="Times New Roman" w:cs="Times New Roman"/>
        </w:rPr>
      </w:pPr>
      <w:r w:rsidRPr="00667D5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Authors</w:t>
      </w:r>
    </w:p>
    <w:p w14:paraId="2C143137" w14:textId="77777777" w:rsidR="00E121D4" w:rsidRPr="00667D5F" w:rsidRDefault="00E121D4" w:rsidP="00E121D4">
      <w:pPr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 w:rsidRPr="00667D5F">
        <w:rPr>
          <w:rFonts w:ascii="Times New Roman" w:eastAsia="Times New Roman" w:hAnsi="Times New Roman" w:cs="Times New Roman"/>
          <w:color w:val="000000"/>
          <w:sz w:val="28"/>
          <w:szCs w:val="28"/>
        </w:rPr>
        <w:t>Bolin, L.G.; Benning, J.W.; Moeller, D.M.</w:t>
      </w:r>
    </w:p>
    <w:p w14:paraId="1DB0D324" w14:textId="77777777" w:rsidR="00E121D4" w:rsidRPr="00667D5F" w:rsidRDefault="00E121D4" w:rsidP="00E121D4">
      <w:pPr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60BA0435" w14:textId="77777777" w:rsidR="00E121D4" w:rsidRPr="00667D5F" w:rsidRDefault="00E121D4" w:rsidP="00E121D4">
      <w:pP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</w:p>
    <w:p w14:paraId="389C56C8" w14:textId="77777777" w:rsidR="00E121D4" w:rsidRPr="00667D5F" w:rsidRDefault="00E121D4" w:rsidP="00E121D4">
      <w:pPr>
        <w:rPr>
          <w:rFonts w:ascii="Times New Roman" w:eastAsia="Times New Roman" w:hAnsi="Times New Roman" w:cs="Times New Roman"/>
          <w:sz w:val="36"/>
          <w:szCs w:val="36"/>
        </w:rPr>
      </w:pPr>
      <w:r w:rsidRPr="00667D5F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14:paraId="23A0BC7C" w14:textId="77777777" w:rsidR="00E121D4" w:rsidRPr="00E121D4" w:rsidRDefault="00E121D4" w:rsidP="00E121D4">
      <w:pPr>
        <w:rPr>
          <w:rFonts w:ascii="Times New Roman" w:eastAsia="Times New Roman" w:hAnsi="Times New Roman" w:cs="Times New Roman"/>
        </w:rPr>
      </w:pPr>
    </w:p>
    <w:p w14:paraId="6430612A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5B403F04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4ABE6D85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067C64D5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6D34E6DD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2189A1ED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3815BB78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34C5B12D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1F2AE93C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4C426D20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2B6145A9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4DBA207D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787D28CF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74937F63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598AF246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427D4444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49D848AD" w14:textId="77777777" w:rsidR="00E121D4" w:rsidRDefault="00E121D4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</w:rPr>
      </w:pPr>
    </w:p>
    <w:p w14:paraId="2516764F" w14:textId="4D97592E" w:rsidR="007A71B7" w:rsidRDefault="00070791" w:rsidP="007A71B7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070791">
        <w:rPr>
          <w:rFonts w:ascii="Times New Roman" w:eastAsia="Times New Roman" w:hAnsi="Times New Roman" w:cs="Times New Roman"/>
          <w:b/>
        </w:rPr>
        <w:t>Table S1</w:t>
      </w:r>
      <w:r>
        <w:rPr>
          <w:rFonts w:ascii="Times New Roman" w:eastAsia="Times New Roman" w:hAnsi="Times New Roman" w:cs="Times New Roman"/>
        </w:rPr>
        <w:t xml:space="preserve">. </w:t>
      </w:r>
      <w:r w:rsidR="004D0B12">
        <w:rPr>
          <w:rFonts w:ascii="Times New Roman" w:eastAsia="Times New Roman" w:hAnsi="Times New Roman" w:cs="Times New Roman"/>
        </w:rPr>
        <w:t>Type II ANOVA table for linear mixed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215"/>
        <w:gridCol w:w="1870"/>
        <w:gridCol w:w="1870"/>
        <w:gridCol w:w="1870"/>
      </w:tblGrid>
      <w:tr w:rsidR="00233786" w14:paraId="3BBFF645" w14:textId="77777777" w:rsidTr="00D824B8">
        <w:tc>
          <w:tcPr>
            <w:tcW w:w="1525" w:type="dxa"/>
            <w:tcBorders>
              <w:bottom w:val="single" w:sz="18" w:space="0" w:color="auto"/>
            </w:tcBorders>
          </w:tcPr>
          <w:p w14:paraId="1EBCE797" w14:textId="77777777" w:rsidR="00233786" w:rsidRPr="00233786" w:rsidRDefault="00233786" w:rsidP="00D824B8">
            <w:pPr>
              <w:jc w:val="center"/>
              <w:rPr>
                <w:i/>
              </w:rPr>
            </w:pPr>
            <w:r w:rsidRPr="00233786">
              <w:rPr>
                <w:i/>
              </w:rPr>
              <w:t>Response</w:t>
            </w: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500D561C" w14:textId="77777777" w:rsidR="00233786" w:rsidRDefault="00233786" w:rsidP="00D824B8">
            <w:pPr>
              <w:jc w:val="center"/>
            </w:pPr>
            <w:r>
              <w:rPr>
                <w:i/>
              </w:rPr>
              <w:t>T</w:t>
            </w:r>
            <w:r w:rsidRPr="007718B0">
              <w:rPr>
                <w:i/>
              </w:rPr>
              <w:t>erm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2AAD4A3D" w14:textId="77777777" w:rsidR="00233786" w:rsidRDefault="00233786" w:rsidP="00D824B8">
            <w:pPr>
              <w:jc w:val="center"/>
            </w:pPr>
            <w:proofErr w:type="spellStart"/>
            <w:r w:rsidRPr="007718B0">
              <w:rPr>
                <w:i/>
              </w:rPr>
              <w:t>df</w:t>
            </w:r>
            <w:proofErr w:type="spellEnd"/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5505C65F" w14:textId="67C4E07A" w:rsidR="00233786" w:rsidRPr="00667D5F" w:rsidRDefault="00233786" w:rsidP="00D824B8">
            <w:pPr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F</w:t>
            </w:r>
            <w:r w:rsidR="006B0A16">
              <w:rPr>
                <w:i/>
              </w:rPr>
              <w:t xml:space="preserve"> </w:t>
            </w:r>
            <w:r w:rsidR="006B0A16">
              <w:t xml:space="preserve">or </w:t>
            </w:r>
            <w:r w:rsidR="006B0A16">
              <w:rPr>
                <w:i/>
              </w:rPr>
              <w:sym w:font="Symbol" w:char="F063"/>
            </w:r>
            <w:r w:rsidR="006B0A16">
              <w:rPr>
                <w:i/>
                <w:vertAlign w:val="superscript"/>
              </w:rPr>
              <w:t>2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59981DE6" w14:textId="77777777" w:rsidR="00233786" w:rsidRDefault="00233786" w:rsidP="00D824B8">
            <w:pPr>
              <w:jc w:val="center"/>
            </w:pPr>
            <w:r>
              <w:rPr>
                <w:i/>
              </w:rPr>
              <w:t>P</w:t>
            </w:r>
          </w:p>
        </w:tc>
      </w:tr>
      <w:tr w:rsidR="00DE29EF" w14:paraId="2FA48570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</w:tcPr>
          <w:p w14:paraId="4E577641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Biomass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C607681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6BAEF300" w14:textId="1047F800" w:rsidR="00DE29EF" w:rsidRDefault="00DE29EF" w:rsidP="001449E1">
            <w:r>
              <w:t>5, 48.9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31AD336C" w14:textId="3401DC09" w:rsidR="00DE29EF" w:rsidRDefault="00DE29EF" w:rsidP="001449E1">
            <w:r>
              <w:t>5.2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C9A89C7" w14:textId="46631C69" w:rsidR="00DE29EF" w:rsidRDefault="00DE29EF" w:rsidP="001449E1">
            <w:r>
              <w:t>&lt;0.001 ***</w:t>
            </w:r>
          </w:p>
        </w:tc>
      </w:tr>
      <w:tr w:rsidR="00DE29EF" w14:paraId="06B58851" w14:textId="77777777" w:rsidTr="00790CB5">
        <w:tc>
          <w:tcPr>
            <w:tcW w:w="1525" w:type="dxa"/>
            <w:vMerge/>
            <w:shd w:val="clear" w:color="auto" w:fill="E7E6E6" w:themeFill="background2"/>
          </w:tcPr>
          <w:p w14:paraId="559FF3FA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shd w:val="clear" w:color="auto" w:fill="E7E6E6" w:themeFill="background2"/>
          </w:tcPr>
          <w:p w14:paraId="745F92F0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  <w:shd w:val="clear" w:color="auto" w:fill="E7E6E6" w:themeFill="background2"/>
          </w:tcPr>
          <w:p w14:paraId="1194E838" w14:textId="6345CB7F" w:rsidR="00DE29EF" w:rsidRDefault="00DE29EF" w:rsidP="001449E1">
            <w:r>
              <w:t>1, 376.6</w:t>
            </w:r>
          </w:p>
        </w:tc>
        <w:tc>
          <w:tcPr>
            <w:tcW w:w="1870" w:type="dxa"/>
            <w:shd w:val="clear" w:color="auto" w:fill="E7E6E6" w:themeFill="background2"/>
          </w:tcPr>
          <w:p w14:paraId="189D5688" w14:textId="079CC1CC" w:rsidR="00DE29EF" w:rsidRDefault="00DE29EF" w:rsidP="001449E1">
            <w:r>
              <w:t>22.3</w:t>
            </w:r>
          </w:p>
        </w:tc>
        <w:tc>
          <w:tcPr>
            <w:tcW w:w="1870" w:type="dxa"/>
            <w:shd w:val="clear" w:color="auto" w:fill="E7E6E6" w:themeFill="background2"/>
          </w:tcPr>
          <w:p w14:paraId="670D5CFF" w14:textId="23C36FD9" w:rsidR="00DE29EF" w:rsidRDefault="00DE29EF" w:rsidP="00ED1194">
            <w:r>
              <w:t>&lt;0.001 ***</w:t>
            </w:r>
          </w:p>
        </w:tc>
      </w:tr>
      <w:tr w:rsidR="00DE29EF" w14:paraId="262C38D8" w14:textId="77777777" w:rsidTr="002D1EC8">
        <w:tc>
          <w:tcPr>
            <w:tcW w:w="1525" w:type="dxa"/>
            <w:vMerge/>
            <w:shd w:val="clear" w:color="auto" w:fill="E7E6E6" w:themeFill="background2"/>
          </w:tcPr>
          <w:p w14:paraId="7D3B518E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7B4B563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A9F7A19" w14:textId="1BA6AF47" w:rsidR="00DE29EF" w:rsidRDefault="00DE29EF" w:rsidP="001449E1">
            <w:r>
              <w:t>5, 376.2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731BD078" w14:textId="649EE94B" w:rsidR="00DE29EF" w:rsidRDefault="00DE29EF" w:rsidP="001449E1">
            <w:r>
              <w:t>0.6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0D197F10" w14:textId="3F68CC6B" w:rsidR="00DE29EF" w:rsidRDefault="00DE29EF" w:rsidP="001449E1">
            <w:r>
              <w:t xml:space="preserve">0.672 </w:t>
            </w:r>
          </w:p>
        </w:tc>
      </w:tr>
      <w:tr w:rsidR="00DE29EF" w14:paraId="4B8DE8B5" w14:textId="77777777" w:rsidTr="00D824B8">
        <w:tc>
          <w:tcPr>
            <w:tcW w:w="1525" w:type="dxa"/>
            <w:vMerge/>
            <w:tcBorders>
              <w:bottom w:val="single" w:sz="18" w:space="0" w:color="auto"/>
            </w:tcBorders>
            <w:shd w:val="clear" w:color="auto" w:fill="E7E6E6" w:themeFill="background2"/>
          </w:tcPr>
          <w:p w14:paraId="33531CAA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67F781B" w14:textId="6476D81D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32F6F30" w14:textId="5D6D70DE" w:rsidR="00DE29EF" w:rsidRDefault="00740E27" w:rsidP="001449E1">
            <w: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DC953F0" w14:textId="0209DA23" w:rsidR="00DE29EF" w:rsidRDefault="00DE29EF" w:rsidP="001449E1">
            <w:r>
              <w:t>9.7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FA5ED4F" w14:textId="253ED57D" w:rsidR="00DE29EF" w:rsidRDefault="00DE29EF" w:rsidP="001449E1">
            <w:r>
              <w:t>0.002 **</w:t>
            </w:r>
          </w:p>
        </w:tc>
      </w:tr>
      <w:tr w:rsidR="00DE29EF" w14:paraId="03D8845F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</w:tcPr>
          <w:p w14:paraId="098D7A82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Flower Number</w:t>
            </w:r>
          </w:p>
        </w:tc>
        <w:tc>
          <w:tcPr>
            <w:tcW w:w="2215" w:type="dxa"/>
            <w:tcBorders>
              <w:top w:val="single" w:sz="18" w:space="0" w:color="auto"/>
            </w:tcBorders>
          </w:tcPr>
          <w:p w14:paraId="13A17E02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356BCFB8" w14:textId="32770D79" w:rsidR="00DE29EF" w:rsidRDefault="00DE29EF" w:rsidP="001449E1">
            <w:r>
              <w:t>5, 49.8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040C9A24" w14:textId="1C4CA450" w:rsidR="00DE29EF" w:rsidRDefault="00DE29EF" w:rsidP="001449E1">
            <w:r>
              <w:t>2.2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728217D0" w14:textId="4B3A1D19" w:rsidR="00DE29EF" w:rsidRDefault="00DE29EF" w:rsidP="001449E1">
            <w:r>
              <w:t xml:space="preserve">0.071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DE29EF" w14:paraId="1319AF5A" w14:textId="77777777" w:rsidTr="00ED1194">
        <w:tc>
          <w:tcPr>
            <w:tcW w:w="1525" w:type="dxa"/>
            <w:vMerge/>
          </w:tcPr>
          <w:p w14:paraId="245AE317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</w:tcPr>
          <w:p w14:paraId="4DC6B422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</w:tcPr>
          <w:p w14:paraId="5AF960D4" w14:textId="0F7B36FB" w:rsidR="00DE29EF" w:rsidRDefault="00DE29EF" w:rsidP="001449E1">
            <w:r>
              <w:t>1, 486.1</w:t>
            </w:r>
          </w:p>
        </w:tc>
        <w:tc>
          <w:tcPr>
            <w:tcW w:w="1870" w:type="dxa"/>
          </w:tcPr>
          <w:p w14:paraId="2C04951C" w14:textId="04F8E812" w:rsidR="00DE29EF" w:rsidRDefault="00DE29EF" w:rsidP="001449E1">
            <w:r>
              <w:t>231.4</w:t>
            </w:r>
          </w:p>
        </w:tc>
        <w:tc>
          <w:tcPr>
            <w:tcW w:w="1870" w:type="dxa"/>
          </w:tcPr>
          <w:p w14:paraId="46D922D2" w14:textId="5BEBA672" w:rsidR="00DE29EF" w:rsidRDefault="00DE29EF" w:rsidP="001449E1">
            <w:r>
              <w:t>&lt;0.001 ***</w:t>
            </w:r>
          </w:p>
        </w:tc>
      </w:tr>
      <w:tr w:rsidR="00DE29EF" w14:paraId="4AD0EE1C" w14:textId="77777777" w:rsidTr="00C91DB1">
        <w:tc>
          <w:tcPr>
            <w:tcW w:w="1525" w:type="dxa"/>
            <w:vMerge/>
          </w:tcPr>
          <w:p w14:paraId="5B68DA19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6083D915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3D2BD8F7" w14:textId="7A5D4E2F" w:rsidR="00DE29EF" w:rsidRDefault="00DE29EF" w:rsidP="001449E1">
            <w:r>
              <w:t>5, 485.8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562F4981" w14:textId="688D5B0E" w:rsidR="00DE29EF" w:rsidRDefault="00DE29EF" w:rsidP="001449E1">
            <w:r>
              <w:t>1.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6F23C888" w14:textId="11EB1D34" w:rsidR="00DE29EF" w:rsidRDefault="00DE29EF" w:rsidP="001449E1">
            <w:r>
              <w:t>0.349</w:t>
            </w:r>
          </w:p>
        </w:tc>
      </w:tr>
      <w:tr w:rsidR="00DE29EF" w14:paraId="3620485D" w14:textId="77777777" w:rsidTr="00D824B8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601C4149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37017FA3" w14:textId="4AC8593A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4F8A5C31" w14:textId="0CFF3FE9" w:rsidR="00DE29EF" w:rsidRDefault="00740E27" w:rsidP="001449E1">
            <w: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09FFA4B0" w14:textId="1F8E69F5" w:rsidR="00DE29EF" w:rsidRDefault="009A32F9" w:rsidP="001449E1">
            <w:r>
              <w:t>18.0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2F5DA218" w14:textId="5270E51C" w:rsidR="00DE29EF" w:rsidRDefault="009A32F9" w:rsidP="001449E1">
            <w:r>
              <w:t>&lt;0.001 ***</w:t>
            </w:r>
          </w:p>
        </w:tc>
      </w:tr>
      <w:tr w:rsidR="00DE29EF" w14:paraId="2D583FDF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</w:tcPr>
          <w:p w14:paraId="4C4B86CE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Days to First Flower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87F767D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CF1513C" w14:textId="03CC03B3" w:rsidR="00DE29EF" w:rsidRDefault="00DE29EF" w:rsidP="001449E1">
            <w:r>
              <w:t>5, 49.8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0C62AA2" w14:textId="44B69928" w:rsidR="00DE29EF" w:rsidRDefault="00DE29EF" w:rsidP="001449E1">
            <w:r>
              <w:t>18.5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D5E7FC2" w14:textId="2C1E770A" w:rsidR="00DE29EF" w:rsidRDefault="00DE29EF" w:rsidP="00ED1194">
            <w:r>
              <w:t>&lt;0.001 ***</w:t>
            </w:r>
          </w:p>
        </w:tc>
      </w:tr>
      <w:tr w:rsidR="00DE29EF" w14:paraId="7BDFFE26" w14:textId="77777777" w:rsidTr="00790CB5">
        <w:tc>
          <w:tcPr>
            <w:tcW w:w="1525" w:type="dxa"/>
            <w:vMerge/>
            <w:shd w:val="clear" w:color="auto" w:fill="E7E6E6" w:themeFill="background2"/>
          </w:tcPr>
          <w:p w14:paraId="2D97145F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shd w:val="clear" w:color="auto" w:fill="E7E6E6" w:themeFill="background2"/>
          </w:tcPr>
          <w:p w14:paraId="17F5497F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  <w:shd w:val="clear" w:color="auto" w:fill="E7E6E6" w:themeFill="background2"/>
          </w:tcPr>
          <w:p w14:paraId="38113D77" w14:textId="27C97681" w:rsidR="00DE29EF" w:rsidRDefault="00DE29EF" w:rsidP="001449E1">
            <w:r>
              <w:t>1, 480.7</w:t>
            </w:r>
          </w:p>
        </w:tc>
        <w:tc>
          <w:tcPr>
            <w:tcW w:w="1870" w:type="dxa"/>
            <w:shd w:val="clear" w:color="auto" w:fill="E7E6E6" w:themeFill="background2"/>
          </w:tcPr>
          <w:p w14:paraId="086FDE24" w14:textId="76D3EB5B" w:rsidR="00DE29EF" w:rsidRDefault="00DE29EF" w:rsidP="001449E1">
            <w:r>
              <w:t>6.6</w:t>
            </w:r>
          </w:p>
        </w:tc>
        <w:tc>
          <w:tcPr>
            <w:tcW w:w="1870" w:type="dxa"/>
            <w:shd w:val="clear" w:color="auto" w:fill="E7E6E6" w:themeFill="background2"/>
          </w:tcPr>
          <w:p w14:paraId="46A9D1BC" w14:textId="3AF9009D" w:rsidR="00DE29EF" w:rsidRDefault="00DE29EF" w:rsidP="00ED1194">
            <w:r>
              <w:t>0.010 *</w:t>
            </w:r>
          </w:p>
        </w:tc>
      </w:tr>
      <w:tr w:rsidR="00DE29EF" w14:paraId="22F864BD" w14:textId="77777777" w:rsidTr="00567225">
        <w:tc>
          <w:tcPr>
            <w:tcW w:w="1525" w:type="dxa"/>
            <w:vMerge/>
            <w:shd w:val="clear" w:color="auto" w:fill="E7E6E6" w:themeFill="background2"/>
          </w:tcPr>
          <w:p w14:paraId="5B25E460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7B7185B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262E40F7" w14:textId="7D9958EE" w:rsidR="00DE29EF" w:rsidRDefault="00DE29EF" w:rsidP="00ED1194">
            <w:r>
              <w:t>5, 480.5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77EF867" w14:textId="7EF590C0" w:rsidR="00DE29EF" w:rsidRDefault="00DE29EF" w:rsidP="001449E1">
            <w:r>
              <w:t>1.9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D0C7BDB" w14:textId="18E1EA8F" w:rsidR="00DE29EF" w:rsidRDefault="00DE29EF" w:rsidP="001449E1">
            <w:r>
              <w:t xml:space="preserve">0.087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DE29EF" w14:paraId="6E240303" w14:textId="77777777" w:rsidTr="00D824B8">
        <w:tc>
          <w:tcPr>
            <w:tcW w:w="1525" w:type="dxa"/>
            <w:vMerge/>
            <w:tcBorders>
              <w:bottom w:val="single" w:sz="18" w:space="0" w:color="auto"/>
            </w:tcBorders>
            <w:shd w:val="clear" w:color="auto" w:fill="E7E6E6" w:themeFill="background2"/>
          </w:tcPr>
          <w:p w14:paraId="54F40453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056C4E3" w14:textId="0313DEF0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0BCBFF0D" w14:textId="326A2332" w:rsidR="00DE29EF" w:rsidRDefault="00740E27" w:rsidP="00ED1194">
            <w: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2C044D3F" w14:textId="1EFE01F5" w:rsidR="00DE29EF" w:rsidRDefault="00ED18C1" w:rsidP="001449E1">
            <w:r>
              <w:t>9.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C143437" w14:textId="23598918" w:rsidR="00DE29EF" w:rsidRDefault="00E5204F" w:rsidP="001449E1">
            <w:r>
              <w:t>0.003</w:t>
            </w:r>
            <w:r w:rsidR="00ED18C1">
              <w:t xml:space="preserve"> **</w:t>
            </w:r>
          </w:p>
        </w:tc>
      </w:tr>
      <w:tr w:rsidR="00DE29EF" w14:paraId="77B45185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</w:tcPr>
          <w:p w14:paraId="2E3D7AE2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Days Spent Flowering</w:t>
            </w:r>
          </w:p>
        </w:tc>
        <w:tc>
          <w:tcPr>
            <w:tcW w:w="2215" w:type="dxa"/>
            <w:tcBorders>
              <w:top w:val="single" w:sz="18" w:space="0" w:color="auto"/>
            </w:tcBorders>
          </w:tcPr>
          <w:p w14:paraId="079FE9E0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1CDBEB94" w14:textId="2DF03855" w:rsidR="00DE29EF" w:rsidRDefault="00DE29EF" w:rsidP="001449E1">
            <w:r>
              <w:t>5, 49.0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3BE93EE5" w14:textId="73ADDA2F" w:rsidR="00DE29EF" w:rsidRDefault="00DE29EF" w:rsidP="001449E1">
            <w:r>
              <w:t>2.2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7E1E9E85" w14:textId="3E8D7D4D" w:rsidR="00DE29EF" w:rsidRDefault="00DE29EF" w:rsidP="001449E1">
            <w:r>
              <w:t xml:space="preserve">0.055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DE29EF" w14:paraId="59FD6D54" w14:textId="77777777" w:rsidTr="00ED1194">
        <w:tc>
          <w:tcPr>
            <w:tcW w:w="1525" w:type="dxa"/>
            <w:vMerge/>
          </w:tcPr>
          <w:p w14:paraId="5BA8493C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</w:tcPr>
          <w:p w14:paraId="620E6E9E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</w:tcPr>
          <w:p w14:paraId="5EB68BD9" w14:textId="550CCDB6" w:rsidR="00DE29EF" w:rsidRDefault="00DE29EF" w:rsidP="001449E1">
            <w:r>
              <w:t>1, 430.7</w:t>
            </w:r>
          </w:p>
        </w:tc>
        <w:tc>
          <w:tcPr>
            <w:tcW w:w="1870" w:type="dxa"/>
          </w:tcPr>
          <w:p w14:paraId="1C1FE59E" w14:textId="673C97AE" w:rsidR="00DE29EF" w:rsidRDefault="00DE29EF" w:rsidP="001449E1">
            <w:r>
              <w:t>0.5</w:t>
            </w:r>
          </w:p>
        </w:tc>
        <w:tc>
          <w:tcPr>
            <w:tcW w:w="1870" w:type="dxa"/>
          </w:tcPr>
          <w:p w14:paraId="0EB89373" w14:textId="1A93E2E0" w:rsidR="00DE29EF" w:rsidRDefault="00DE29EF" w:rsidP="001449E1">
            <w:r>
              <w:t>0.469</w:t>
            </w:r>
          </w:p>
        </w:tc>
      </w:tr>
      <w:tr w:rsidR="00DE29EF" w14:paraId="7C617450" w14:textId="77777777" w:rsidTr="00881CE4">
        <w:tc>
          <w:tcPr>
            <w:tcW w:w="1525" w:type="dxa"/>
            <w:vMerge/>
          </w:tcPr>
          <w:p w14:paraId="6A582573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52A1A93B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1EE63153" w14:textId="36737E19" w:rsidR="00DE29EF" w:rsidRDefault="00DE29EF" w:rsidP="001449E1">
            <w:r>
              <w:t>5, 431.2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7FFEFE69" w14:textId="07B94CF1" w:rsidR="00DE29EF" w:rsidRDefault="00DE29EF" w:rsidP="001449E1">
            <w:r>
              <w:t>0.9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74730A5C" w14:textId="6AC97471" w:rsidR="00DE29EF" w:rsidRDefault="00DE29EF" w:rsidP="001449E1">
            <w:r>
              <w:t>0.467</w:t>
            </w:r>
          </w:p>
        </w:tc>
      </w:tr>
      <w:tr w:rsidR="00DE29EF" w14:paraId="681BA18D" w14:textId="77777777" w:rsidTr="00D824B8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09C99A73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1636EED1" w14:textId="2C5C6100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547494E0" w14:textId="02BF0149" w:rsidR="00DE29EF" w:rsidRDefault="00740E27" w:rsidP="001449E1">
            <w: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1780441F" w14:textId="5B7F4AF1" w:rsidR="00DE29EF" w:rsidRDefault="00C01C8E" w:rsidP="001449E1">
            <w:r>
              <w:t>34.7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2EC21E92" w14:textId="69EB8ADA" w:rsidR="00DE29EF" w:rsidRDefault="00C01C8E" w:rsidP="001449E1">
            <w:r>
              <w:t>&lt;0.001 ***</w:t>
            </w:r>
          </w:p>
        </w:tc>
      </w:tr>
      <w:tr w:rsidR="00DE29EF" w14:paraId="7756CE10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</w:tcPr>
          <w:p w14:paraId="41B81BDF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Number of Seeds Per Fruit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F1208C3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01E6F703" w14:textId="4D850A69" w:rsidR="00DE29EF" w:rsidRDefault="00DE29EF" w:rsidP="001449E1">
            <w:r>
              <w:t>5, 48.9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49EDD39" w14:textId="03ED45A0" w:rsidR="00DE29EF" w:rsidRDefault="00DE29EF" w:rsidP="001449E1">
            <w:r>
              <w:t>6.7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D9990DA" w14:textId="4094B8AF" w:rsidR="00DE29EF" w:rsidRDefault="00DE29EF" w:rsidP="00ED1194">
            <w:r>
              <w:t>&lt;0.001 ***</w:t>
            </w:r>
          </w:p>
        </w:tc>
      </w:tr>
      <w:tr w:rsidR="00DE29EF" w14:paraId="0A292F22" w14:textId="77777777" w:rsidTr="00790CB5">
        <w:tc>
          <w:tcPr>
            <w:tcW w:w="1525" w:type="dxa"/>
            <w:vMerge/>
            <w:shd w:val="clear" w:color="auto" w:fill="E7E6E6" w:themeFill="background2"/>
          </w:tcPr>
          <w:p w14:paraId="582C37F8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shd w:val="clear" w:color="auto" w:fill="E7E6E6" w:themeFill="background2"/>
          </w:tcPr>
          <w:p w14:paraId="336BFE2F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  <w:shd w:val="clear" w:color="auto" w:fill="E7E6E6" w:themeFill="background2"/>
          </w:tcPr>
          <w:p w14:paraId="510329CA" w14:textId="247DD5D6" w:rsidR="00DE29EF" w:rsidRDefault="00DE29EF" w:rsidP="001449E1">
            <w:r>
              <w:t>1, 376.8</w:t>
            </w:r>
          </w:p>
        </w:tc>
        <w:tc>
          <w:tcPr>
            <w:tcW w:w="1870" w:type="dxa"/>
            <w:shd w:val="clear" w:color="auto" w:fill="E7E6E6" w:themeFill="background2"/>
          </w:tcPr>
          <w:p w14:paraId="016706A0" w14:textId="0A81386E" w:rsidR="00DE29EF" w:rsidRDefault="00DE29EF" w:rsidP="00ED1194">
            <w:r>
              <w:t>3.0</w:t>
            </w:r>
          </w:p>
        </w:tc>
        <w:tc>
          <w:tcPr>
            <w:tcW w:w="1870" w:type="dxa"/>
            <w:shd w:val="clear" w:color="auto" w:fill="E7E6E6" w:themeFill="background2"/>
          </w:tcPr>
          <w:p w14:paraId="6875CC3D" w14:textId="37116A46" w:rsidR="00DE29EF" w:rsidRDefault="00DE29EF" w:rsidP="00ED1194">
            <w:r>
              <w:t xml:space="preserve">0.084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DE29EF" w14:paraId="6AF03A8F" w14:textId="77777777" w:rsidTr="00E73CEA">
        <w:tc>
          <w:tcPr>
            <w:tcW w:w="1525" w:type="dxa"/>
            <w:vMerge/>
            <w:shd w:val="clear" w:color="auto" w:fill="E7E6E6" w:themeFill="background2"/>
          </w:tcPr>
          <w:p w14:paraId="6901EAAA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09946842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1D70600E" w14:textId="3226DBF8" w:rsidR="00DE29EF" w:rsidRDefault="00DE29EF" w:rsidP="00ED1194">
            <w:r>
              <w:t>5, 376.4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7B21B5C6" w14:textId="17D17916" w:rsidR="00DE29EF" w:rsidRDefault="00DE29EF" w:rsidP="001449E1">
            <w:r>
              <w:t>0.4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57477213" w14:textId="5A1EF91D" w:rsidR="00DE29EF" w:rsidRDefault="00DE29EF" w:rsidP="001449E1">
            <w:r>
              <w:t>0.873</w:t>
            </w:r>
          </w:p>
        </w:tc>
      </w:tr>
      <w:tr w:rsidR="00DE29EF" w14:paraId="5DD1D8C7" w14:textId="77777777" w:rsidTr="00D824B8">
        <w:tc>
          <w:tcPr>
            <w:tcW w:w="1525" w:type="dxa"/>
            <w:vMerge/>
            <w:tcBorders>
              <w:bottom w:val="single" w:sz="18" w:space="0" w:color="auto"/>
            </w:tcBorders>
            <w:shd w:val="clear" w:color="auto" w:fill="E7E6E6" w:themeFill="background2"/>
          </w:tcPr>
          <w:p w14:paraId="755A6511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27E422EE" w14:textId="6F01FF3D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761CD1B6" w14:textId="5C9C6BBF" w:rsidR="00DE29EF" w:rsidRDefault="00740E27" w:rsidP="00ED1194">
            <w: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4AA6175F" w14:textId="7A592C26" w:rsidR="00DE29EF" w:rsidRDefault="0041213C" w:rsidP="001449E1">
            <w:r>
              <w:t>3.5</w:t>
            </w:r>
          </w:p>
        </w:tc>
        <w:tc>
          <w:tcPr>
            <w:tcW w:w="18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60DB72D9" w14:textId="20EF95B8" w:rsidR="00DE29EF" w:rsidRDefault="0041213C" w:rsidP="001449E1">
            <w:r>
              <w:t>0.063</w:t>
            </w:r>
            <w:r w:rsidR="00914C2A">
              <w:t xml:space="preserve"> </w:t>
            </w:r>
            <w:r w:rsidR="00914C2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DE29EF" w14:paraId="6598F446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</w:tcPr>
          <w:p w14:paraId="1D03833A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Seed Weight</w:t>
            </w:r>
          </w:p>
        </w:tc>
        <w:tc>
          <w:tcPr>
            <w:tcW w:w="2215" w:type="dxa"/>
            <w:tcBorders>
              <w:top w:val="single" w:sz="18" w:space="0" w:color="auto"/>
            </w:tcBorders>
          </w:tcPr>
          <w:p w14:paraId="2ACE048A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3C90EC03" w14:textId="7147A93F" w:rsidR="00DE29EF" w:rsidRDefault="00DE29EF" w:rsidP="001449E1">
            <w:r>
              <w:t>5, 49.5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1EBB0CAD" w14:textId="6534BC50" w:rsidR="00DE29EF" w:rsidRDefault="00DE29EF" w:rsidP="001449E1">
            <w:r>
              <w:t>10.3</w:t>
            </w:r>
          </w:p>
        </w:tc>
        <w:tc>
          <w:tcPr>
            <w:tcW w:w="1870" w:type="dxa"/>
            <w:tcBorders>
              <w:top w:val="single" w:sz="18" w:space="0" w:color="auto"/>
            </w:tcBorders>
          </w:tcPr>
          <w:p w14:paraId="08E21DAC" w14:textId="33292E97" w:rsidR="00DE29EF" w:rsidRDefault="00DE29EF" w:rsidP="00ED1194">
            <w:r>
              <w:t>&lt;0.001 ***</w:t>
            </w:r>
          </w:p>
        </w:tc>
      </w:tr>
      <w:tr w:rsidR="00DE29EF" w14:paraId="40171425" w14:textId="77777777" w:rsidTr="00ED1194">
        <w:tc>
          <w:tcPr>
            <w:tcW w:w="1525" w:type="dxa"/>
            <w:vMerge/>
          </w:tcPr>
          <w:p w14:paraId="37E00263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</w:tcPr>
          <w:p w14:paraId="27C86B74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</w:tcPr>
          <w:p w14:paraId="4ECF12A9" w14:textId="4DED356A" w:rsidR="00DE29EF" w:rsidRDefault="00DE29EF" w:rsidP="001449E1">
            <w:r>
              <w:t>1, 371.4</w:t>
            </w:r>
          </w:p>
        </w:tc>
        <w:tc>
          <w:tcPr>
            <w:tcW w:w="1870" w:type="dxa"/>
          </w:tcPr>
          <w:p w14:paraId="790BCF35" w14:textId="20270631" w:rsidR="00DE29EF" w:rsidRDefault="00DE29EF" w:rsidP="001449E1">
            <w:r>
              <w:t>34.5</w:t>
            </w:r>
          </w:p>
        </w:tc>
        <w:tc>
          <w:tcPr>
            <w:tcW w:w="1870" w:type="dxa"/>
          </w:tcPr>
          <w:p w14:paraId="55192115" w14:textId="142541BF" w:rsidR="00DE29EF" w:rsidRDefault="00DE29EF" w:rsidP="00ED1194">
            <w:r>
              <w:t>&lt;0.001 ***</w:t>
            </w:r>
          </w:p>
        </w:tc>
      </w:tr>
      <w:tr w:rsidR="00DE29EF" w14:paraId="532860EC" w14:textId="77777777" w:rsidTr="00027839">
        <w:tc>
          <w:tcPr>
            <w:tcW w:w="1525" w:type="dxa"/>
            <w:vMerge/>
          </w:tcPr>
          <w:p w14:paraId="506CB066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74B8148A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54F8EA04" w14:textId="7457FBD9" w:rsidR="00DE29EF" w:rsidRDefault="00DE29EF" w:rsidP="001449E1">
            <w:r>
              <w:t>5, 371.2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6C368D44" w14:textId="6E65AE43" w:rsidR="00DE29EF" w:rsidRDefault="00DE29EF" w:rsidP="001449E1">
            <w:r>
              <w:t>1.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03D6668A" w14:textId="77777777" w:rsidR="00DE29EF" w:rsidRDefault="00DE29EF" w:rsidP="00ED1194">
            <w:r>
              <w:t>0.34</w:t>
            </w:r>
          </w:p>
        </w:tc>
      </w:tr>
      <w:tr w:rsidR="00DE29EF" w14:paraId="77922E2B" w14:textId="77777777" w:rsidTr="00D824B8">
        <w:tc>
          <w:tcPr>
            <w:tcW w:w="1525" w:type="dxa"/>
            <w:vMerge/>
            <w:tcBorders>
              <w:bottom w:val="single" w:sz="18" w:space="0" w:color="auto"/>
            </w:tcBorders>
          </w:tcPr>
          <w:p w14:paraId="6DB007BE" w14:textId="77777777" w:rsidR="00DE29EF" w:rsidRPr="00233786" w:rsidRDefault="00DE29EF" w:rsidP="00DD7913">
            <w:pPr>
              <w:rPr>
                <w:b/>
              </w:rPr>
            </w:pPr>
          </w:p>
        </w:tc>
        <w:tc>
          <w:tcPr>
            <w:tcW w:w="2215" w:type="dxa"/>
            <w:tcBorders>
              <w:bottom w:val="single" w:sz="18" w:space="0" w:color="auto"/>
            </w:tcBorders>
          </w:tcPr>
          <w:p w14:paraId="1525F35F" w14:textId="3AA9A785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6BF633FD" w14:textId="280DF931" w:rsidR="00DE29EF" w:rsidRDefault="00740E27" w:rsidP="001449E1">
            <w:r>
              <w:t>1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5F355EC1" w14:textId="2859EADE" w:rsidR="00DE29EF" w:rsidRDefault="00DA2D62" w:rsidP="001449E1">
            <w:r>
              <w:t>3.5</w:t>
            </w:r>
          </w:p>
        </w:tc>
        <w:tc>
          <w:tcPr>
            <w:tcW w:w="1870" w:type="dxa"/>
            <w:tcBorders>
              <w:bottom w:val="single" w:sz="18" w:space="0" w:color="auto"/>
            </w:tcBorders>
          </w:tcPr>
          <w:p w14:paraId="1D80F70B" w14:textId="5E6EC19A" w:rsidR="00DE29EF" w:rsidRDefault="00DA2D62" w:rsidP="00ED1194">
            <w:r>
              <w:t>0.061</w:t>
            </w:r>
            <w:r w:rsidR="00914C2A">
              <w:t xml:space="preserve"> </w:t>
            </w:r>
            <w:r w:rsidR="00914C2A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DE29EF" w14:paraId="359D9035" w14:textId="77777777" w:rsidTr="00D824B8">
        <w:tc>
          <w:tcPr>
            <w:tcW w:w="1525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</w:tcPr>
          <w:p w14:paraId="4F1B1EB1" w14:textId="77777777" w:rsidR="00DE29EF" w:rsidRPr="00233786" w:rsidRDefault="00DE29EF" w:rsidP="00DD7913">
            <w:pPr>
              <w:rPr>
                <w:b/>
              </w:rPr>
            </w:pPr>
            <w:r w:rsidRPr="00233786">
              <w:rPr>
                <w:b/>
              </w:rPr>
              <w:t>Seed Weight Per Fruit</w:t>
            </w:r>
          </w:p>
        </w:tc>
        <w:tc>
          <w:tcPr>
            <w:tcW w:w="2215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E7547C9" w14:textId="77777777" w:rsidR="00DE29EF" w:rsidRPr="00233786" w:rsidRDefault="00DE29EF" w:rsidP="00ED1194">
            <w:r w:rsidRPr="00233786">
              <w:t>Population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44FE1E7" w14:textId="4DDB390C" w:rsidR="00DE29EF" w:rsidRDefault="00DE29EF" w:rsidP="001449E1">
            <w:r>
              <w:t>5, 48.9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79A4CBD" w14:textId="6E28732C" w:rsidR="00DE29EF" w:rsidRDefault="00DE29EF" w:rsidP="001449E1">
            <w:r>
              <w:t>5.2</w:t>
            </w:r>
          </w:p>
        </w:tc>
        <w:tc>
          <w:tcPr>
            <w:tcW w:w="1870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57E9EC4" w14:textId="20D75BD1" w:rsidR="00DE29EF" w:rsidRDefault="00DE29EF" w:rsidP="001449E1">
            <w:r>
              <w:t>0.001 ***</w:t>
            </w:r>
          </w:p>
        </w:tc>
      </w:tr>
      <w:tr w:rsidR="00DE29EF" w14:paraId="2F6731F1" w14:textId="77777777" w:rsidTr="00790CB5">
        <w:tc>
          <w:tcPr>
            <w:tcW w:w="1525" w:type="dxa"/>
            <w:vMerge/>
            <w:shd w:val="clear" w:color="auto" w:fill="E7E6E6" w:themeFill="background2"/>
          </w:tcPr>
          <w:p w14:paraId="78B21445" w14:textId="77777777" w:rsidR="00DE29EF" w:rsidRDefault="00DE29EF" w:rsidP="00ED1194"/>
        </w:tc>
        <w:tc>
          <w:tcPr>
            <w:tcW w:w="2215" w:type="dxa"/>
            <w:shd w:val="clear" w:color="auto" w:fill="E7E6E6" w:themeFill="background2"/>
          </w:tcPr>
          <w:p w14:paraId="62C0A528" w14:textId="77777777" w:rsidR="00DE29EF" w:rsidRPr="00233786" w:rsidRDefault="00DE29EF" w:rsidP="00ED1194">
            <w:r w:rsidRPr="00233786">
              <w:t>AMF</w:t>
            </w:r>
          </w:p>
        </w:tc>
        <w:tc>
          <w:tcPr>
            <w:tcW w:w="1870" w:type="dxa"/>
            <w:shd w:val="clear" w:color="auto" w:fill="E7E6E6" w:themeFill="background2"/>
          </w:tcPr>
          <w:p w14:paraId="138CE6BF" w14:textId="00EA2C15" w:rsidR="00DE29EF" w:rsidRDefault="00DE29EF" w:rsidP="001449E1">
            <w:r>
              <w:t>1, 376.6</w:t>
            </w:r>
          </w:p>
        </w:tc>
        <w:tc>
          <w:tcPr>
            <w:tcW w:w="1870" w:type="dxa"/>
            <w:shd w:val="clear" w:color="auto" w:fill="E7E6E6" w:themeFill="background2"/>
          </w:tcPr>
          <w:p w14:paraId="1F7CE07D" w14:textId="32A9DC39" w:rsidR="00DE29EF" w:rsidRDefault="00DE29EF" w:rsidP="001449E1">
            <w:r>
              <w:t>22.3</w:t>
            </w:r>
          </w:p>
        </w:tc>
        <w:tc>
          <w:tcPr>
            <w:tcW w:w="1870" w:type="dxa"/>
            <w:shd w:val="clear" w:color="auto" w:fill="E7E6E6" w:themeFill="background2"/>
          </w:tcPr>
          <w:p w14:paraId="14BCF09B" w14:textId="39725232" w:rsidR="00DE29EF" w:rsidRDefault="00DE29EF" w:rsidP="00ED1194">
            <w:r>
              <w:t>&lt;0.001 ***</w:t>
            </w:r>
          </w:p>
        </w:tc>
      </w:tr>
      <w:tr w:rsidR="00DE29EF" w14:paraId="0F532A6D" w14:textId="77777777" w:rsidTr="00790CB5">
        <w:tc>
          <w:tcPr>
            <w:tcW w:w="1525" w:type="dxa"/>
            <w:vMerge/>
            <w:shd w:val="clear" w:color="auto" w:fill="E7E6E6" w:themeFill="background2"/>
          </w:tcPr>
          <w:p w14:paraId="24F3B6E8" w14:textId="77777777" w:rsidR="00DE29EF" w:rsidRDefault="00DE29EF" w:rsidP="00ED1194"/>
        </w:tc>
        <w:tc>
          <w:tcPr>
            <w:tcW w:w="2215" w:type="dxa"/>
            <w:shd w:val="clear" w:color="auto" w:fill="E7E6E6" w:themeFill="background2"/>
          </w:tcPr>
          <w:p w14:paraId="34BC9948" w14:textId="77777777" w:rsidR="00DE29EF" w:rsidRPr="00233786" w:rsidRDefault="00DE29EF" w:rsidP="00ED1194">
            <w:r w:rsidRPr="00233786">
              <w:t>Population x AMF</w:t>
            </w:r>
          </w:p>
        </w:tc>
        <w:tc>
          <w:tcPr>
            <w:tcW w:w="1870" w:type="dxa"/>
            <w:shd w:val="clear" w:color="auto" w:fill="E7E6E6" w:themeFill="background2"/>
          </w:tcPr>
          <w:p w14:paraId="42511F12" w14:textId="71C8252F" w:rsidR="00DE29EF" w:rsidRDefault="00DE29EF" w:rsidP="00ED1194">
            <w:r>
              <w:t>5, 376.2</w:t>
            </w:r>
          </w:p>
        </w:tc>
        <w:tc>
          <w:tcPr>
            <w:tcW w:w="1870" w:type="dxa"/>
            <w:shd w:val="clear" w:color="auto" w:fill="E7E6E6" w:themeFill="background2"/>
          </w:tcPr>
          <w:p w14:paraId="3D21CD0E" w14:textId="26477C81" w:rsidR="00DE29EF" w:rsidRDefault="00DE29EF" w:rsidP="001449E1">
            <w:r>
              <w:t>0.6</w:t>
            </w:r>
          </w:p>
        </w:tc>
        <w:tc>
          <w:tcPr>
            <w:tcW w:w="1870" w:type="dxa"/>
            <w:shd w:val="clear" w:color="auto" w:fill="E7E6E6" w:themeFill="background2"/>
          </w:tcPr>
          <w:p w14:paraId="54C471EB" w14:textId="1F80213B" w:rsidR="00DE29EF" w:rsidRDefault="00DE29EF" w:rsidP="001449E1">
            <w:r>
              <w:t>0.672</w:t>
            </w:r>
          </w:p>
        </w:tc>
      </w:tr>
      <w:tr w:rsidR="00DE29EF" w14:paraId="1DF0EBC7" w14:textId="77777777" w:rsidTr="00790CB5">
        <w:tc>
          <w:tcPr>
            <w:tcW w:w="1525" w:type="dxa"/>
            <w:vMerge/>
            <w:shd w:val="clear" w:color="auto" w:fill="E7E6E6" w:themeFill="background2"/>
          </w:tcPr>
          <w:p w14:paraId="668BB14F" w14:textId="77777777" w:rsidR="00DE29EF" w:rsidRDefault="00DE29EF" w:rsidP="00ED1194"/>
        </w:tc>
        <w:tc>
          <w:tcPr>
            <w:tcW w:w="2215" w:type="dxa"/>
            <w:shd w:val="clear" w:color="auto" w:fill="E7E6E6" w:themeFill="background2"/>
          </w:tcPr>
          <w:p w14:paraId="181E1152" w14:textId="198C6393" w:rsidR="00DE29EF" w:rsidRPr="00233786" w:rsidRDefault="00DE29EF" w:rsidP="00ED1194">
            <w:r>
              <w:t>Maternal Family</w:t>
            </w:r>
          </w:p>
        </w:tc>
        <w:tc>
          <w:tcPr>
            <w:tcW w:w="1870" w:type="dxa"/>
            <w:shd w:val="clear" w:color="auto" w:fill="E7E6E6" w:themeFill="background2"/>
          </w:tcPr>
          <w:p w14:paraId="548B46A9" w14:textId="79D9C6E7" w:rsidR="00DE29EF" w:rsidRDefault="00740E27" w:rsidP="00ED1194">
            <w:r>
              <w:t>1</w:t>
            </w:r>
          </w:p>
        </w:tc>
        <w:tc>
          <w:tcPr>
            <w:tcW w:w="1870" w:type="dxa"/>
            <w:shd w:val="clear" w:color="auto" w:fill="E7E6E6" w:themeFill="background2"/>
          </w:tcPr>
          <w:p w14:paraId="7E22B35B" w14:textId="210D6D1D" w:rsidR="00DE29EF" w:rsidRDefault="00914C2A" w:rsidP="001449E1">
            <w:r>
              <w:t>26.2</w:t>
            </w:r>
          </w:p>
        </w:tc>
        <w:tc>
          <w:tcPr>
            <w:tcW w:w="1870" w:type="dxa"/>
            <w:shd w:val="clear" w:color="auto" w:fill="E7E6E6" w:themeFill="background2"/>
          </w:tcPr>
          <w:p w14:paraId="1447B4D4" w14:textId="48DC5F7F" w:rsidR="00DE29EF" w:rsidRDefault="00914C2A" w:rsidP="001449E1">
            <w:r>
              <w:t>&lt;0.001 ***</w:t>
            </w:r>
          </w:p>
        </w:tc>
      </w:tr>
    </w:tbl>
    <w:p w14:paraId="22FC8AC9" w14:textId="77777777" w:rsidR="00186022" w:rsidRDefault="00186022" w:rsidP="00186022">
      <w:pPr>
        <w:rPr>
          <w:rFonts w:ascii="Times New Roman" w:eastAsia="Times New Roman" w:hAnsi="Times New Roman" w:cs="Times New Roman"/>
        </w:rPr>
      </w:pPr>
    </w:p>
    <w:p w14:paraId="5A0B6120" w14:textId="17A0E561" w:rsidR="00186022" w:rsidRDefault="00D954A3" w:rsidP="0018602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 effects are fixed except for Maternal Family. For fixed effects the test statistic </w:t>
      </w:r>
      <w:r w:rsidRPr="00667D5F"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</w:rPr>
        <w:t xml:space="preserve"> is reported</w:t>
      </w:r>
      <w:r w:rsidR="00C4678A">
        <w:rPr>
          <w:rFonts w:ascii="Times New Roman" w:eastAsia="Times New Roman" w:hAnsi="Times New Roman" w:cs="Times New Roman"/>
        </w:rPr>
        <w:t xml:space="preserve">, and degrees of freedom are calculated using the </w:t>
      </w:r>
      <w:proofErr w:type="spellStart"/>
      <w:r w:rsidR="00C4678A">
        <w:rPr>
          <w:rFonts w:ascii="Times New Roman" w:eastAsia="Times New Roman" w:hAnsi="Times New Roman" w:cs="Times New Roman"/>
        </w:rPr>
        <w:t>Kenward</w:t>
      </w:r>
      <w:proofErr w:type="spellEnd"/>
      <w:r w:rsidR="00C4678A">
        <w:rPr>
          <w:rFonts w:ascii="Times New Roman" w:eastAsia="Times New Roman" w:hAnsi="Times New Roman" w:cs="Times New Roman"/>
        </w:rPr>
        <w:t>-Rogers approximation</w:t>
      </w:r>
      <w:r>
        <w:rPr>
          <w:rFonts w:ascii="Times New Roman" w:eastAsia="Times New Roman" w:hAnsi="Times New Roman" w:cs="Times New Roman"/>
        </w:rPr>
        <w:t xml:space="preserve">. For the random effect the test statistic </w:t>
      </w:r>
      <w:r>
        <w:rPr>
          <w:i/>
        </w:rPr>
        <w:sym w:font="Symbol" w:char="F063"/>
      </w:r>
      <w:r>
        <w:rPr>
          <w:i/>
          <w:vertAlign w:val="superscript"/>
        </w:rPr>
        <w:t>2</w:t>
      </w:r>
      <w:r>
        <w:rPr>
          <w:i/>
        </w:rPr>
        <w:t xml:space="preserve"> </w:t>
      </w:r>
      <w:r w:rsidRPr="00667D5F">
        <w:t>is reported</w:t>
      </w:r>
      <w:r w:rsidR="00C4678A">
        <w:t>, calculated as twice the difference between log likelihoods of the full model and the model with the random factor excluded.</w:t>
      </w:r>
      <w:r>
        <w:rPr>
          <w:rFonts w:ascii="Times New Roman" w:eastAsia="Times New Roman" w:hAnsi="Times New Roman" w:cs="Times New Roman"/>
        </w:rPr>
        <w:t xml:space="preserve"> </w:t>
      </w:r>
    </w:p>
    <w:p w14:paraId="721422E9" w14:textId="24B5A175" w:rsidR="00233786" w:rsidRDefault="004D0B12" w:rsidP="0018602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*,</w:t>
      </w:r>
      <w:r w:rsidR="006B0A16">
        <w:rPr>
          <w:rFonts w:ascii="Times New Roman" w:eastAsia="Times New Roman" w:hAnsi="Times New Roman" w:cs="Times New Roman"/>
        </w:rPr>
        <w:t xml:space="preserve"> **,</w:t>
      </w:r>
      <w:r>
        <w:rPr>
          <w:rFonts w:ascii="Times New Roman" w:eastAsia="Times New Roman" w:hAnsi="Times New Roman" w:cs="Times New Roman"/>
        </w:rPr>
        <w:t xml:space="preserve"> *, and </w:t>
      </w:r>
      <w:r w:rsidR="00905F56">
        <w:rPr>
          <w:rFonts w:ascii="Times New Roman" w:eastAsia="Times New Roman" w:hAnsi="Times New Roman" w:cs="Times New Roman"/>
          <w:b/>
          <w:bCs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 xml:space="preserve"> represen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values lower than 0.001,</w:t>
      </w:r>
      <w:r w:rsidR="006B0A16">
        <w:rPr>
          <w:rFonts w:ascii="Times New Roman" w:eastAsia="Times New Roman" w:hAnsi="Times New Roman" w:cs="Times New Roman"/>
        </w:rPr>
        <w:t xml:space="preserve"> 0.01,</w:t>
      </w:r>
      <w:r>
        <w:rPr>
          <w:rFonts w:ascii="Times New Roman" w:eastAsia="Times New Roman" w:hAnsi="Times New Roman" w:cs="Times New Roman"/>
        </w:rPr>
        <w:t xml:space="preserve"> 0.</w:t>
      </w:r>
      <w:r w:rsidR="001449E1">
        <w:rPr>
          <w:rFonts w:ascii="Times New Roman" w:eastAsia="Times New Roman" w:hAnsi="Times New Roman" w:cs="Times New Roman"/>
        </w:rPr>
        <w:t>0</w:t>
      </w:r>
      <w:r>
        <w:rPr>
          <w:rFonts w:ascii="Times New Roman" w:eastAsia="Times New Roman" w:hAnsi="Times New Roman" w:cs="Times New Roman"/>
        </w:rPr>
        <w:t>5, and 0.1, respectively.</w:t>
      </w:r>
    </w:p>
    <w:p w14:paraId="0968F210" w14:textId="77777777" w:rsidR="00E121D4" w:rsidRDefault="00E121D4" w:rsidP="00186022">
      <w:pPr>
        <w:rPr>
          <w:rFonts w:ascii="Times New Roman" w:eastAsia="Times New Roman" w:hAnsi="Times New Roman" w:cs="Times New Roman"/>
        </w:rPr>
      </w:pPr>
    </w:p>
    <w:p w14:paraId="1A1B01CB" w14:textId="77777777" w:rsidR="00E121D4" w:rsidRDefault="00E121D4" w:rsidP="00186022">
      <w:pPr>
        <w:rPr>
          <w:rFonts w:ascii="Times New Roman" w:eastAsia="Times New Roman" w:hAnsi="Times New Roman" w:cs="Times New Roman"/>
        </w:rPr>
      </w:pPr>
    </w:p>
    <w:p w14:paraId="19208225" w14:textId="77777777" w:rsidR="00E121D4" w:rsidRDefault="00E121D4" w:rsidP="00186022">
      <w:pPr>
        <w:rPr>
          <w:rFonts w:ascii="Times New Roman" w:eastAsia="Times New Roman" w:hAnsi="Times New Roman" w:cs="Times New Roman"/>
        </w:rPr>
      </w:pPr>
    </w:p>
    <w:p w14:paraId="0F2D7E2A" w14:textId="77777777" w:rsidR="00E121D4" w:rsidRDefault="00E121D4" w:rsidP="00186022">
      <w:pPr>
        <w:rPr>
          <w:rFonts w:ascii="Times New Roman" w:eastAsia="Times New Roman" w:hAnsi="Times New Roman" w:cs="Times New Roman"/>
        </w:rPr>
      </w:pPr>
    </w:p>
    <w:p w14:paraId="5F4DD7FD" w14:textId="6B560A41" w:rsidR="00E121D4" w:rsidRDefault="00E121D4" w:rsidP="00186022">
      <w:pPr>
        <w:rPr>
          <w:rFonts w:ascii="Times New Roman" w:eastAsia="Times New Roman" w:hAnsi="Times New Roman" w:cs="Times New Roman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5ED458EC" wp14:editId="1A628996">
            <wp:extent cx="5943600" cy="4962525"/>
            <wp:effectExtent l="0" t="0" r="0" b="9525"/>
            <wp:docPr id="3" name="Picture 3" descr="https://lh6.googleusercontent.com/UYqQQkA2YJyv8gGNBVms6SuMGQScRB5Y1Pe2-0GS4zZJHRt9NVuGBlq6KtoozsqXVb-zUYdbaPKNd2gJQ_pvbwLRpX9lXkK0sqmehZH9ffZSrLjU7KrIWy8Rf7cY0jR3m6NW_xj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6.googleusercontent.com/UYqQQkA2YJyv8gGNBVms6SuMGQScRB5Y1Pe2-0GS4zZJHRt9NVuGBlq6KtoozsqXVb-zUYdbaPKNd2gJQ_pvbwLRpX9lXkK0sqmehZH9ffZSrLjU7KrIWy8Rf7cY0jR3m6NW_xj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F57762" w14:textId="76A4E472" w:rsidR="00E121D4" w:rsidRDefault="00E121D4" w:rsidP="00186022">
      <w:pPr>
        <w:rPr>
          <w:rFonts w:ascii="Times New Roman" w:eastAsia="Times New Roman" w:hAnsi="Times New Roman" w:cs="Times New Roman"/>
        </w:rPr>
      </w:pPr>
    </w:p>
    <w:p w14:paraId="0DD9E961" w14:textId="139A4D71" w:rsidR="00E121D4" w:rsidRPr="00667D5F" w:rsidRDefault="00E121D4" w:rsidP="00186022">
      <w:pPr>
        <w:rPr>
          <w:rFonts w:ascii="Times New Roman" w:eastAsia="Times New Roman" w:hAnsi="Times New Roman" w:cs="Times New Roman"/>
        </w:rPr>
      </w:pPr>
      <w:r w:rsidRPr="00667D5F">
        <w:rPr>
          <w:rFonts w:ascii="Times New Roman" w:hAnsi="Times New Roman" w:cs="Times New Roman"/>
          <w:b/>
          <w:bCs/>
          <w:color w:val="000000"/>
        </w:rPr>
        <w:t>Figure S1.</w:t>
      </w:r>
      <w:r w:rsidRPr="00667D5F">
        <w:rPr>
          <w:rFonts w:ascii="Times New Roman" w:hAnsi="Times New Roman" w:cs="Times New Roman"/>
          <w:color w:val="000000"/>
        </w:rPr>
        <w:t xml:space="preserve"> Points represent differences in biomass (a) and flower number (b) between M- and M+ plants within each maternal family of each population; line ranges indicate 95% CI from Student’s t-test of M- and M+ plant biomass (a) and flower number (b) for each maternal family in each population. Positive values indicate M- plants in that maternal family had higher biomass (a) or flower number (b) than M+ plants.</w:t>
      </w:r>
    </w:p>
    <w:sectPr w:rsidR="00E121D4" w:rsidRPr="00667D5F" w:rsidSect="00E52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1B7"/>
    <w:rsid w:val="000532B9"/>
    <w:rsid w:val="00070791"/>
    <w:rsid w:val="001449E1"/>
    <w:rsid w:val="00186022"/>
    <w:rsid w:val="00196F4E"/>
    <w:rsid w:val="001C4673"/>
    <w:rsid w:val="00233786"/>
    <w:rsid w:val="0024319D"/>
    <w:rsid w:val="002B0CEE"/>
    <w:rsid w:val="003004FA"/>
    <w:rsid w:val="0041213C"/>
    <w:rsid w:val="004D0B12"/>
    <w:rsid w:val="0054305F"/>
    <w:rsid w:val="00573431"/>
    <w:rsid w:val="005E3E7B"/>
    <w:rsid w:val="005E645C"/>
    <w:rsid w:val="00667D5F"/>
    <w:rsid w:val="006B0A16"/>
    <w:rsid w:val="00740E27"/>
    <w:rsid w:val="007718B0"/>
    <w:rsid w:val="00790CB5"/>
    <w:rsid w:val="007A71B7"/>
    <w:rsid w:val="00905F56"/>
    <w:rsid w:val="00914C2A"/>
    <w:rsid w:val="0092551F"/>
    <w:rsid w:val="00992522"/>
    <w:rsid w:val="009A32F9"/>
    <w:rsid w:val="00AB09CC"/>
    <w:rsid w:val="00C01C8E"/>
    <w:rsid w:val="00C4678A"/>
    <w:rsid w:val="00D2517A"/>
    <w:rsid w:val="00D824B8"/>
    <w:rsid w:val="00D954A3"/>
    <w:rsid w:val="00DA2D62"/>
    <w:rsid w:val="00DD7913"/>
    <w:rsid w:val="00DE29EF"/>
    <w:rsid w:val="00E0510D"/>
    <w:rsid w:val="00E121D4"/>
    <w:rsid w:val="00E5204F"/>
    <w:rsid w:val="00E52083"/>
    <w:rsid w:val="00E53F3E"/>
    <w:rsid w:val="00ED18C1"/>
    <w:rsid w:val="00ED5025"/>
    <w:rsid w:val="00F271E6"/>
    <w:rsid w:val="00F73C37"/>
    <w:rsid w:val="00FB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07A9E5"/>
  <w14:defaultImageDpi w14:val="32767"/>
  <w15:docId w15:val="{77D9822E-06F8-6447-AAD0-0F071AA2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71B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718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9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9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2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0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7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25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2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88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55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30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65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77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4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676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07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7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15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70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34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5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6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06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80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1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77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22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06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72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49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03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63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6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45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6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18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68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8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982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47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8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06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4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81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38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6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4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3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35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53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5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88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86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90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2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99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899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632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in, Lana Gayle</dc:creator>
  <cp:keywords/>
  <dc:description/>
  <cp:lastModifiedBy>John Benning</cp:lastModifiedBy>
  <cp:revision>2</cp:revision>
  <dcterms:created xsi:type="dcterms:W3CDTF">2018-06-28T17:25:00Z</dcterms:created>
  <dcterms:modified xsi:type="dcterms:W3CDTF">2018-06-28T17:25:00Z</dcterms:modified>
</cp:coreProperties>
</file>